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3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64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495"/>
        <w:gridCol w:w="825"/>
        <w:gridCol w:w="825"/>
        <w:gridCol w:w="3495"/>
        <w:tblGridChange w:id="0">
          <w:tblGrid>
            <w:gridCol w:w="3495"/>
            <w:gridCol w:w="825"/>
            <w:gridCol w:w="825"/>
            <w:gridCol w:w="349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ell Gro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an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co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erturb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5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P 71683 hydrochlorid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5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nokitio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5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nokitio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5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B 189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5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tmanni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5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vastati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5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MS-536924 - Inhibitor of Insulin Growth Factor-I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5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W-ras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5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G1013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5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8116.cd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MS-536924 - Inhibitor of Insulin Growth Factor-I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D-U2577177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ichostatin 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605240 - Phosphatidylinositol-3-Kinase Inhibito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-sulforaphan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D-K083070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orinosta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orinosta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SK-2126458 - Phosphatidylinositol-3-Kinase Inhibito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SK-2126458 - Phosphatidylinositol-3-Kinase Inhibito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D-K7016158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D-U2577177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MS-536924 - Inhibitor of Insulin Growth Factor-I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11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D-K386151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D-U0077923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ucurbitacin I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305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D-K192202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D-K828238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1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MS-536924 - Inhibitor of Insulin Growth Factor-I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1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murafenib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1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retinib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1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 0060648 trihydrochlorid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1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-5094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1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22-256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1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123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1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D-K386151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1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D-A7390936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12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P-6047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3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SK-2126458 - Phosphatidylinositol-3-Kinase Inhibito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3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D-K2666445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3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TAGLANDIN A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3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-100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3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I-2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3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orvastati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3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P-1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3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D-K121849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3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 103 hydrochlorid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X06-360 min vs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ZD8055</w:t>
            </w:r>
          </w:p>
        </w:tc>
      </w:tr>
    </w:tbl>
    <w:p w:rsidR="00000000" w:rsidDel="00000000" w:rsidP="00000000" w:rsidRDefault="00000000" w:rsidRPr="00000000" w14:paraId="000000CF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